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A5CF4" w14:textId="76C1A36B" w:rsidR="00FC0B56" w:rsidRPr="00044332" w:rsidRDefault="009C04A6" w:rsidP="00FC0B56">
      <w:pPr>
        <w:spacing w:line="480" w:lineRule="atLeast"/>
        <w:jc w:val="left"/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</w:pPr>
      <w:r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817E7B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>Table</w:t>
      </w:r>
      <w:r w:rsidR="0009780C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>S</w:t>
      </w:r>
      <w:r w:rsidR="00817E7B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 xml:space="preserve">1. Baseline characteristics of </w:t>
      </w:r>
      <w:r w:rsidR="00B62181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 xml:space="preserve">the </w:t>
      </w:r>
      <w:r w:rsidR="00817E7B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 xml:space="preserve">patients in </w:t>
      </w:r>
      <w:r w:rsidR="0009780C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>c</w:t>
      </w:r>
      <w:r w:rsidR="00817E7B" w:rsidRPr="00044332">
        <w:rPr>
          <w:rFonts w:ascii="Times New Roman" w:eastAsia="ＭＳ Ｐ明朝" w:hAnsi="Times New Roman" w:cs="Times New Roman"/>
          <w:b/>
          <w:color w:val="000000" w:themeColor="text1"/>
          <w:sz w:val="18"/>
          <w:szCs w:val="18"/>
        </w:rPr>
        <w:t>ohort 1</w:t>
      </w:r>
    </w:p>
    <w:tbl>
      <w:tblPr>
        <w:tblpPr w:leftFromText="142" w:rightFromText="142" w:vertAnchor="page" w:horzAnchor="page" w:tblpX="301" w:tblpY="3091"/>
        <w:tblW w:w="112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2608"/>
        <w:gridCol w:w="2608"/>
        <w:gridCol w:w="2608"/>
        <w:gridCol w:w="1110"/>
      </w:tblGrid>
      <w:tr w:rsidR="00044332" w:rsidRPr="00044332" w14:paraId="6B15E84A" w14:textId="77777777" w:rsidTr="00B62181">
        <w:trPr>
          <w:trHeight w:val="20"/>
        </w:trPr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B0FEA60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C9F1A0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 (n=47)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B5438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=24)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EC3722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-i (n=23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0BE9D2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044332" w:rsidRPr="00044332" w14:paraId="77DB5BE2" w14:textId="77777777" w:rsidTr="00B62181">
        <w:trPr>
          <w:trHeight w:val="20"/>
        </w:trPr>
        <w:tc>
          <w:tcPr>
            <w:tcW w:w="2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27D5844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DB00C6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53.3±15.5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D9CF19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.2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FEAC49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9.3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843B1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790</w:t>
            </w:r>
          </w:p>
        </w:tc>
      </w:tr>
      <w:tr w:rsidR="00044332" w:rsidRPr="00044332" w14:paraId="414745EF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560E36A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1012C27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4(51.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BB6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(41.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DD4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4(60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D0DB0D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460</w:t>
            </w:r>
          </w:p>
        </w:tc>
      </w:tr>
      <w:tr w:rsidR="00044332" w:rsidRPr="00044332" w14:paraId="7ADBB7BB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652C374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(Kg/m</w:t>
            </w: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0212CF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4.4±4.3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6BF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4B0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EF868D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847</w:t>
            </w:r>
          </w:p>
        </w:tc>
      </w:tr>
      <w:tr w:rsidR="00044332" w:rsidRPr="00044332" w14:paraId="3C3068CF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A246BC8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 durat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247B26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A54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A34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7FAD8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4332" w:rsidRPr="00044332" w14:paraId="1C56D101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831AE75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4FE8F8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74.6±164.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08E8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8.5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52D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0.6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185FD6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915</w:t>
            </w:r>
          </w:p>
        </w:tc>
      </w:tr>
      <w:tr w:rsidR="00044332" w:rsidRPr="00044332" w14:paraId="6E404834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99CC783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A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onth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E9ED69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21.7±17.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1FB3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8.8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E7A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75AB78B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939</w:t>
            </w:r>
          </w:p>
        </w:tc>
      </w:tr>
      <w:tr w:rsidR="00044332" w:rsidRPr="00044332" w14:paraId="77CA2B80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31EE4B5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set (skin ahead/ arthritis ahead/simultaneous), 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38CA4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1(69.5)/9(19.1)/7(14.8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979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4(58.3)/6(25.0)/4(16.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FE07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(73.9)/2(13.0)/3(13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1236B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4935</w:t>
            </w:r>
          </w:p>
        </w:tc>
      </w:tr>
      <w:tr w:rsidR="00044332" w:rsidRPr="00044332" w14:paraId="5220EB14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1F3B49A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ceding duration </w:t>
            </w:r>
          </w:p>
          <w:p w14:paraId="1D644F64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(Skin-arthritis) (month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C4661D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-89.6(-180, 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EC3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1.5(-212.2, 28.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D60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4(-165, 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DA806FD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164</w:t>
            </w:r>
          </w:p>
        </w:tc>
      </w:tr>
      <w:tr w:rsidR="00044332" w:rsidRPr="00044332" w14:paraId="32464024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3E74FEE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symptom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BF24C5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124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0CA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C5A60F3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13A4" w:rsidRPr="00044332" w14:paraId="20B05FD2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8B231AE" w14:textId="5D98FF22" w:rsidR="00C613A4" w:rsidRPr="00C613A4" w:rsidRDefault="00C613A4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</w:rPr>
              <w:t>Peripheral arthriti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7289437" w14:textId="6937B00D" w:rsidR="00C613A4" w:rsidRPr="00C613A4" w:rsidRDefault="00C613A4" w:rsidP="00B621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C613A4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7(10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C612" w14:textId="3A0F9E2C" w:rsidR="00C613A4" w:rsidRPr="00C613A4" w:rsidRDefault="00C613A4" w:rsidP="00B621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C613A4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4(10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8680" w14:textId="164586E9" w:rsidR="00C613A4" w:rsidRPr="00C613A4" w:rsidRDefault="00C613A4" w:rsidP="00B621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C613A4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3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7BDA002" w14:textId="188BA26B" w:rsidR="00C613A4" w:rsidRPr="00C613A4" w:rsidRDefault="00C613A4" w:rsidP="00B621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C613A4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.0000</w:t>
            </w:r>
          </w:p>
        </w:tc>
      </w:tr>
      <w:tr w:rsidR="00044332" w:rsidRPr="00044332" w14:paraId="14BEFB86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A6A8F71" w14:textId="77777777" w:rsidR="00B62181" w:rsidRPr="00C613A4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  <w:t>Spinal involvemen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50DBBE8" w14:textId="77777777" w:rsidR="00B62181" w:rsidRPr="00C613A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  <w:t>14(29.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A373" w14:textId="77777777" w:rsidR="00B62181" w:rsidRPr="00C613A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7</w:t>
            </w:r>
            <w:r w:rsidRPr="00C613A4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  <w:t>(29.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4979" w14:textId="77777777" w:rsidR="00B62181" w:rsidRPr="00C613A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7</w:t>
            </w:r>
            <w:r w:rsidRPr="00C613A4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  <w:t>(30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C6C6080" w14:textId="77777777" w:rsidR="00B62181" w:rsidRPr="00C613A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613A4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1</w:t>
            </w:r>
            <w:r w:rsidRPr="00C613A4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  <w:highlight w:val="yellow"/>
              </w:rPr>
              <w:t>.0000</w:t>
            </w:r>
          </w:p>
        </w:tc>
      </w:tr>
      <w:tr w:rsidR="00044332" w:rsidRPr="00044332" w14:paraId="3C307398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C4023E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Eye, 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396F81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(2.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5B4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4.1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6D2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04B84C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000</w:t>
            </w:r>
          </w:p>
        </w:tc>
      </w:tr>
      <w:tr w:rsidR="00044332" w:rsidRPr="00044332" w14:paraId="3A52A00A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9CF70C0" w14:textId="5CF535B0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vular disease/IBD, 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254A1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4EF8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536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7C7E2C0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A.</w:t>
            </w:r>
          </w:p>
        </w:tc>
      </w:tr>
      <w:tr w:rsidR="00044332" w:rsidRPr="00044332" w14:paraId="6180E352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ED273A1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AAB2B8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3(27.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E68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(41.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B32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13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7A78AB4" w14:textId="1FAF359E" w:rsidR="00B62181" w:rsidRPr="00AB097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097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AB0974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AB097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490</w:t>
            </w:r>
          </w:p>
        </w:tc>
      </w:tr>
      <w:tr w:rsidR="00044332" w:rsidRPr="00044332" w14:paraId="7BF28617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89DA904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D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69CB5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8(17.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3D4A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25.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2FAD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8.7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77D9F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448</w:t>
            </w:r>
          </w:p>
        </w:tc>
      </w:tr>
      <w:tr w:rsidR="00044332" w:rsidRPr="00044332" w14:paraId="0DD4C3C7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20F0FA0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J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6D73CED" w14:textId="3A3B3A48" w:rsidR="00B62181" w:rsidRPr="00044332" w:rsidRDefault="00EF7C84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2, 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14BB" w14:textId="1ADC85B9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45073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="0045073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5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, 8.7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327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2, 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F759B53" w14:textId="5943348A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073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6926</w:t>
            </w:r>
          </w:p>
        </w:tc>
      </w:tr>
      <w:tr w:rsidR="00044332" w:rsidRPr="00044332" w14:paraId="3DEF770F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6677040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SJ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94A219D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4(1, 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601F" w14:textId="062417BA" w:rsidR="00B62181" w:rsidRPr="00044332" w:rsidRDefault="0045073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 xml:space="preserve">(1, 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0.5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682B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1, 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850A78" w14:textId="588EC7F3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073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139</w:t>
            </w:r>
          </w:p>
        </w:tc>
      </w:tr>
      <w:tr w:rsidR="00044332" w:rsidRPr="00044332" w14:paraId="62832163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6B74FA5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P (mg/d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1773492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3(0.07, 1.7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B7C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1(0.04, 1.9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4479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3(0.1, 1.4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235BC3D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414</w:t>
            </w:r>
          </w:p>
        </w:tc>
      </w:tr>
      <w:tr w:rsidR="00044332" w:rsidRPr="00044332" w14:paraId="3CA5ADB6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9FD5F82" w14:textId="160272A8" w:rsidR="00B62181" w:rsidRPr="00044332" w:rsidRDefault="00EF7C84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PS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845F729" w14:textId="2D8A5846" w:rsidR="00B62181" w:rsidRPr="00044332" w:rsidRDefault="00EF7C84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1.9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C02D" w14:textId="7FCAD118" w:rsidR="00B62181" w:rsidRPr="00044332" w:rsidRDefault="0045073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2.1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4.6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1.8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67DA" w14:textId="04B74031" w:rsidR="00B62181" w:rsidRPr="00044332" w:rsidRDefault="0045073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1.1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2.6</w:t>
            </w:r>
            <w:r w:rsidR="00B6218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10C015" w14:textId="4151DBD8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0731"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8149</w:t>
            </w:r>
          </w:p>
        </w:tc>
      </w:tr>
      <w:tr w:rsidR="00044332" w:rsidRPr="00044332" w14:paraId="3F923D23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36823AD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S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2D882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(0.6, 6.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089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(0.825, 5.7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F4B3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(0.6, 7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57562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8898</w:t>
            </w:r>
          </w:p>
        </w:tc>
      </w:tr>
      <w:tr w:rsidR="00044332" w:rsidRPr="00044332" w14:paraId="7F6752A8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8404F6A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6337E5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8.53(5.69, 11.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612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7(6.20, 12.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68E3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8(4.50, 10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A2598E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170</w:t>
            </w:r>
          </w:p>
        </w:tc>
      </w:tr>
      <w:tr w:rsidR="00044332" w:rsidRPr="00044332" w14:paraId="66A49DF6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9DAE7D6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FCD51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3.43(0.96, 7.9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666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8(1.09, 8.4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C30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1(0.89, 5.7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9A907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906</w:t>
            </w:r>
          </w:p>
        </w:tc>
      </w:tr>
      <w:tr w:rsidR="00044332" w:rsidRPr="00044332" w14:paraId="047BC8D5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44CCED1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1A709B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2.11(1.54, 3.9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402B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(1.43, 4.1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7C2C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1(1.57, 3.9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9F699EB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8815</w:t>
            </w:r>
          </w:p>
        </w:tc>
      </w:tr>
      <w:tr w:rsidR="00044332" w:rsidRPr="00044332" w14:paraId="5CDEED99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BD43B9E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f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7FFE4A1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82.0(548.5, 1501.3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D239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76.6(527.7, 1237.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B776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361.9(684.3, 2179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FC6134B" w14:textId="77777777" w:rsidR="00B62181" w:rsidRPr="00AB0974" w:rsidRDefault="00B62181" w:rsidP="00B621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097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AB0974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AB0974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83</w:t>
            </w:r>
          </w:p>
        </w:tc>
      </w:tr>
      <w:tr w:rsidR="00044332" w:rsidRPr="00044332" w14:paraId="32F0E69E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F4E001D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E674A34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47(0, 3.2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757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0(0, 2.63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6359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81(0, 5.8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9BE41D9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713</w:t>
            </w:r>
          </w:p>
        </w:tc>
      </w:tr>
      <w:tr w:rsidR="00044332" w:rsidRPr="00044332" w14:paraId="28723062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ECC0B7F" w14:textId="77777777" w:rsidR="00B62181" w:rsidRPr="00044332" w:rsidRDefault="00B62181" w:rsidP="00B62181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E1E7A5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8(0.46, 1.14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79807CFB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5(0.45, 1.62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5147936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8(0.50, 1.14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41EFD2A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8732</w:t>
            </w:r>
          </w:p>
        </w:tc>
      </w:tr>
      <w:tr w:rsidR="00044332" w:rsidRPr="00044332" w14:paraId="173F2AD9" w14:textId="77777777" w:rsidTr="00B62181">
        <w:trPr>
          <w:trHeight w:val="2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FB6EAE8" w14:textId="77777777" w:rsidR="00B62181" w:rsidRPr="00044332" w:rsidRDefault="00B62181" w:rsidP="00B62181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 (</w:t>
            </w:r>
            <w:proofErr w:type="spellStart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044332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75E8EC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4(0, 1.37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994CF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8(0, 1.36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E9B78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9(0, 1.4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355E" w14:textId="77777777" w:rsidR="00B62181" w:rsidRPr="00044332" w:rsidRDefault="00B62181" w:rsidP="00B62181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044332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44332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548</w:t>
            </w:r>
          </w:p>
        </w:tc>
      </w:tr>
    </w:tbl>
    <w:p w14:paraId="357596FF" w14:textId="77777777" w:rsidR="007A12A3" w:rsidRDefault="007A12A3" w:rsidP="00FC0B56">
      <w:pPr>
        <w:spacing w:line="480" w:lineRule="atLeast"/>
        <w:jc w:val="left"/>
        <w:rPr>
          <w:rFonts w:ascii="Times New Roman" w:eastAsia="ＭＳ Ｐ明朝" w:hAnsi="Times New Roman" w:cs="Times New Roman"/>
          <w:bCs/>
          <w:color w:val="000000" w:themeColor="text1"/>
          <w:sz w:val="18"/>
          <w:szCs w:val="18"/>
        </w:rPr>
      </w:pPr>
    </w:p>
    <w:p w14:paraId="5FD7A540" w14:textId="6C7DE98C" w:rsidR="00A831F0" w:rsidRPr="00044332" w:rsidRDefault="00817E7B" w:rsidP="00FC0B56">
      <w:pPr>
        <w:spacing w:line="480" w:lineRule="atLeast"/>
        <w:jc w:val="left"/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  <w:r w:rsidRPr="00044332">
        <w:rPr>
          <w:rFonts w:ascii="Times New Roman" w:eastAsia="ＭＳ Ｐ明朝" w:hAnsi="Times New Roman" w:cs="Times New Roman"/>
          <w:bCs/>
          <w:color w:val="000000" w:themeColor="text1"/>
          <w:sz w:val="18"/>
          <w:szCs w:val="18"/>
        </w:rPr>
        <w:t>Data are expressed as mean ± standard deviation, median (interquartile range [IQR])</w:t>
      </w:r>
      <w:r w:rsidR="00B62181" w:rsidRPr="00044332">
        <w:rPr>
          <w:rFonts w:ascii="Times New Roman" w:eastAsia="ＭＳ Ｐ明朝" w:hAnsi="Times New Roman" w:cs="Times New Roman"/>
          <w:bCs/>
          <w:color w:val="000000" w:themeColor="text1"/>
          <w:sz w:val="18"/>
          <w:szCs w:val="18"/>
        </w:rPr>
        <w:t>,</w:t>
      </w:r>
      <w:r w:rsidRPr="00044332">
        <w:rPr>
          <w:rFonts w:ascii="Times New Roman" w:eastAsia="ＭＳ Ｐ明朝" w:hAnsi="Times New Roman" w:cs="Times New Roman"/>
          <w:bCs/>
          <w:color w:val="000000" w:themeColor="text1"/>
          <w:sz w:val="18"/>
          <w:szCs w:val="18"/>
        </w:rPr>
        <w:t xml:space="preserve"> or number (%).</w:t>
      </w:r>
    </w:p>
    <w:p w14:paraId="740DC9DA" w14:textId="747B4648" w:rsidR="00256F9D" w:rsidRPr="00044332" w:rsidRDefault="00817E7B" w:rsidP="00256F9D">
      <w:pPr>
        <w:spacing w:line="480" w:lineRule="atLeast"/>
        <w:jc w:val="left"/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lastRenderedPageBreak/>
        <w:t>TNF-</w:t>
      </w:r>
      <w:proofErr w:type="spellStart"/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</w:t>
      </w:r>
      <w:proofErr w:type="spellEnd"/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: TNF inhibitors, </w:t>
      </w:r>
      <w:r w:rsidR="00EF78EC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L-17-i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: </w:t>
      </w:r>
      <w:r w:rsidR="00EF78EC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L-17-i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nhibitors, DM: diabetes mellitus, </w:t>
      </w:r>
      <w:r w:rsidR="00EF7C84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D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L: dyslipidemia, TJC: tender joint counts</w:t>
      </w:r>
      <w:r w:rsidR="00EF7C84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(66)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, SJC: swollen joint counts</w:t>
      </w:r>
      <w:r w:rsidR="00EF7C84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(68)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, </w:t>
      </w:r>
      <w:r w:rsidR="00EF7C84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DAPSA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: </w:t>
      </w:r>
      <w:r w:rsidR="00EF7C84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disease activity in psoriatic arthritis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, PASI: psoriasis area and severity inde</w:t>
      </w:r>
      <w:r w:rsidR="0069656A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x</w:t>
      </w:r>
      <w:r w:rsidR="003A4A8B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, N.A.: not applicable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, *p&lt;0.05, TNF-</w:t>
      </w:r>
      <w:proofErr w:type="spellStart"/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</w:t>
      </w:r>
      <w:proofErr w:type="spellEnd"/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vs. IL-17-i), by </w:t>
      </w:r>
      <w:r w:rsidR="00E67B48"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Mann–Whitney U test</w:t>
      </w:r>
      <w:r w:rsidRPr="00044332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or chi-square test</w:t>
      </w:r>
    </w:p>
    <w:p w14:paraId="5CAC2FC7" w14:textId="54B1D4B6" w:rsidR="00FA4043" w:rsidRPr="00044332" w:rsidRDefault="00FA4043">
      <w:pPr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</w:p>
    <w:sectPr w:rsidR="00FA4043" w:rsidRPr="000443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8A8B8" w14:textId="77777777" w:rsidR="00C23200" w:rsidRDefault="00C23200" w:rsidP="00BF6002">
      <w:r>
        <w:separator/>
      </w:r>
    </w:p>
  </w:endnote>
  <w:endnote w:type="continuationSeparator" w:id="0">
    <w:p w14:paraId="15BA019D" w14:textId="77777777" w:rsidR="00C23200" w:rsidRDefault="00C23200" w:rsidP="00BF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59746" w14:textId="77777777" w:rsidR="00C23200" w:rsidRDefault="00C23200" w:rsidP="00BF6002">
      <w:r>
        <w:separator/>
      </w:r>
    </w:p>
  </w:footnote>
  <w:footnote w:type="continuationSeparator" w:id="0">
    <w:p w14:paraId="1EEA7819" w14:textId="77777777" w:rsidR="00C23200" w:rsidRDefault="00C23200" w:rsidP="00BF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67"/>
    <w:rsid w:val="00031ADC"/>
    <w:rsid w:val="000334D0"/>
    <w:rsid w:val="00044332"/>
    <w:rsid w:val="00064448"/>
    <w:rsid w:val="0009780C"/>
    <w:rsid w:val="000C0A20"/>
    <w:rsid w:val="001148D0"/>
    <w:rsid w:val="00147776"/>
    <w:rsid w:val="0017075F"/>
    <w:rsid w:val="00205C93"/>
    <w:rsid w:val="002265A7"/>
    <w:rsid w:val="00254942"/>
    <w:rsid w:val="00256F9D"/>
    <w:rsid w:val="00300822"/>
    <w:rsid w:val="00304F9F"/>
    <w:rsid w:val="00342F4C"/>
    <w:rsid w:val="00357BDD"/>
    <w:rsid w:val="0037327B"/>
    <w:rsid w:val="003A4A8B"/>
    <w:rsid w:val="003B3187"/>
    <w:rsid w:val="003B32BA"/>
    <w:rsid w:val="003B3367"/>
    <w:rsid w:val="00450731"/>
    <w:rsid w:val="004562B5"/>
    <w:rsid w:val="004A401E"/>
    <w:rsid w:val="004E1F4B"/>
    <w:rsid w:val="00500153"/>
    <w:rsid w:val="0051625C"/>
    <w:rsid w:val="00584874"/>
    <w:rsid w:val="005A20B1"/>
    <w:rsid w:val="005C087B"/>
    <w:rsid w:val="005F3FDD"/>
    <w:rsid w:val="00612701"/>
    <w:rsid w:val="0069656A"/>
    <w:rsid w:val="006B6D23"/>
    <w:rsid w:val="006D1ECF"/>
    <w:rsid w:val="0070665B"/>
    <w:rsid w:val="00730AB6"/>
    <w:rsid w:val="00740040"/>
    <w:rsid w:val="00757650"/>
    <w:rsid w:val="007A12A3"/>
    <w:rsid w:val="007C3DCC"/>
    <w:rsid w:val="007D14DC"/>
    <w:rsid w:val="007D550A"/>
    <w:rsid w:val="007E1AB7"/>
    <w:rsid w:val="00817E7B"/>
    <w:rsid w:val="00853AC3"/>
    <w:rsid w:val="00873ADA"/>
    <w:rsid w:val="008A5385"/>
    <w:rsid w:val="008C41B5"/>
    <w:rsid w:val="009214A0"/>
    <w:rsid w:val="009227C1"/>
    <w:rsid w:val="009A25D3"/>
    <w:rsid w:val="009C04A6"/>
    <w:rsid w:val="009D7781"/>
    <w:rsid w:val="009E0A39"/>
    <w:rsid w:val="009E0C9B"/>
    <w:rsid w:val="00A217D4"/>
    <w:rsid w:val="00A5128B"/>
    <w:rsid w:val="00A70899"/>
    <w:rsid w:val="00A831F0"/>
    <w:rsid w:val="00AB0974"/>
    <w:rsid w:val="00AB23A1"/>
    <w:rsid w:val="00AF120A"/>
    <w:rsid w:val="00B056F5"/>
    <w:rsid w:val="00B313CC"/>
    <w:rsid w:val="00B35C15"/>
    <w:rsid w:val="00B62181"/>
    <w:rsid w:val="00BB2B2C"/>
    <w:rsid w:val="00BB5CA2"/>
    <w:rsid w:val="00BF6002"/>
    <w:rsid w:val="00C23200"/>
    <w:rsid w:val="00C4093F"/>
    <w:rsid w:val="00C474C0"/>
    <w:rsid w:val="00C613A4"/>
    <w:rsid w:val="00CA09A4"/>
    <w:rsid w:val="00CB3486"/>
    <w:rsid w:val="00CB6AF6"/>
    <w:rsid w:val="00D06696"/>
    <w:rsid w:val="00D10752"/>
    <w:rsid w:val="00D16298"/>
    <w:rsid w:val="00D808DC"/>
    <w:rsid w:val="00DA2905"/>
    <w:rsid w:val="00E514E5"/>
    <w:rsid w:val="00E67B48"/>
    <w:rsid w:val="00E772C5"/>
    <w:rsid w:val="00EF78EC"/>
    <w:rsid w:val="00EF7C84"/>
    <w:rsid w:val="00F00410"/>
    <w:rsid w:val="00F00B17"/>
    <w:rsid w:val="00F550C1"/>
    <w:rsid w:val="00FA4043"/>
    <w:rsid w:val="00FC0B56"/>
    <w:rsid w:val="00FD5A0F"/>
    <w:rsid w:val="00FE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AE369"/>
  <w15:chartTrackingRefBased/>
  <w15:docId w15:val="{11C5C4E7-3D1C-4073-96E8-1832D0FC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0B56"/>
  </w:style>
  <w:style w:type="paragraph" w:styleId="a5">
    <w:name w:val="footer"/>
    <w:basedOn w:val="a"/>
    <w:link w:val="a6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0B56"/>
  </w:style>
  <w:style w:type="paragraph" w:styleId="Web">
    <w:name w:val="Normal (Web)"/>
    <w:basedOn w:val="a"/>
    <w:uiPriority w:val="99"/>
    <w:semiHidden/>
    <w:unhideWhenUsed/>
    <w:rsid w:val="00A831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17E7B"/>
  </w:style>
  <w:style w:type="character" w:styleId="a8">
    <w:name w:val="annotation reference"/>
    <w:basedOn w:val="a0"/>
    <w:uiPriority w:val="99"/>
    <w:semiHidden/>
    <w:unhideWhenUsed/>
    <w:rsid w:val="00DA290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A290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DA290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A29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A2905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F3F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yagawa Ippei</cp:lastModifiedBy>
  <cp:revision>54</cp:revision>
  <cp:lastPrinted>2021-11-05T13:13:00Z</cp:lastPrinted>
  <dcterms:created xsi:type="dcterms:W3CDTF">2021-10-10T10:48:00Z</dcterms:created>
  <dcterms:modified xsi:type="dcterms:W3CDTF">2022-01-30T05:21:00Z</dcterms:modified>
</cp:coreProperties>
</file>